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C5ADC" w14:textId="71FB6F0D" w:rsidR="009E4BF0" w:rsidRPr="009E4BF0" w:rsidRDefault="009E4BF0" w:rsidP="009E4BF0">
      <w:pPr>
        <w:pStyle w:val="berschrift2"/>
        <w:rPr>
          <w:lang w:val="en-US"/>
        </w:rPr>
      </w:pPr>
      <w:r>
        <w:rPr>
          <w:lang w:val="en-US"/>
        </w:rPr>
        <w:t>Supplementary File</w:t>
      </w:r>
    </w:p>
    <w:p w14:paraId="72867020" w14:textId="77777777" w:rsidR="009E4BF0" w:rsidRPr="009E4BF0" w:rsidRDefault="009E4BF0" w:rsidP="009E4BF0">
      <w:pPr>
        <w:rPr>
          <w:b/>
          <w:bCs/>
        </w:rPr>
      </w:pPr>
      <w:r w:rsidRPr="009E4BF0">
        <w:rPr>
          <w:b/>
          <w:bCs/>
        </w:rPr>
        <w:t xml:space="preserve">Topics of final interview guideline and materials used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666"/>
        <w:gridCol w:w="3396"/>
      </w:tblGrid>
      <w:tr w:rsidR="009E4BF0" w14:paraId="075D114A" w14:textId="77777777" w:rsidTr="00606939">
        <w:tc>
          <w:tcPr>
            <w:tcW w:w="3126" w:type="pct"/>
            <w:shd w:val="clear" w:color="auto" w:fill="D9D9D9" w:themeFill="background1" w:themeFillShade="D9"/>
            <w:vAlign w:val="bottom"/>
          </w:tcPr>
          <w:p w14:paraId="2A888366" w14:textId="77777777" w:rsidR="009E4BF0" w:rsidRPr="00187113" w:rsidRDefault="009E4BF0" w:rsidP="00606939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8711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pic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1874" w:type="pct"/>
            <w:shd w:val="clear" w:color="auto" w:fill="D9D9D9" w:themeFill="background1" w:themeFillShade="D9"/>
            <w:vAlign w:val="bottom"/>
          </w:tcPr>
          <w:p w14:paraId="522598A0" w14:textId="77777777" w:rsidR="009E4BF0" w:rsidRPr="00187113" w:rsidRDefault="009E4BF0" w:rsidP="00606939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8711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terial</w:t>
            </w:r>
          </w:p>
        </w:tc>
      </w:tr>
      <w:tr w:rsidR="009E4BF0" w14:paraId="0716ADD3" w14:textId="77777777" w:rsidTr="00606939">
        <w:trPr>
          <w:trHeight w:val="913"/>
        </w:trPr>
        <w:tc>
          <w:tcPr>
            <w:tcW w:w="3126" w:type="pct"/>
            <w:shd w:val="clear" w:color="auto" w:fill="F2F2F2" w:themeFill="background1" w:themeFillShade="F2"/>
          </w:tcPr>
          <w:p w14:paraId="186CEB39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 Welcome, introduction and organisational proces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informed consent, getting to know each other, collecting demographic data, current wellbeing)</w:t>
            </w:r>
          </w:p>
        </w:tc>
        <w:tc>
          <w:tcPr>
            <w:tcW w:w="1874" w:type="pct"/>
            <w:shd w:val="clear" w:color="auto" w:fill="F2F2F2" w:themeFill="background1" w:themeFillShade="F2"/>
          </w:tcPr>
          <w:p w14:paraId="2588AB0C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Flipchart with timelin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presentation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, sheets, pictures, pictogram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milie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, voting</w:t>
            </w:r>
          </w:p>
        </w:tc>
      </w:tr>
      <w:tr w:rsidR="009E4BF0" w14:paraId="2BB62E56" w14:textId="77777777" w:rsidTr="00606939">
        <w:tc>
          <w:tcPr>
            <w:tcW w:w="3126" w:type="pct"/>
            <w:shd w:val="clear" w:color="auto" w:fill="F2F2F2" w:themeFill="background1" w:themeFillShade="F2"/>
          </w:tcPr>
          <w:p w14:paraId="0C172F8D" w14:textId="77777777" w:rsidR="009E4BF0" w:rsidRPr="00F43AB9" w:rsidRDefault="009E4BF0" w:rsidP="00606939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. </w:t>
            </w:r>
            <w:r w:rsidRPr="00F43AB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matic introductio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74" w:type="pct"/>
            <w:shd w:val="clear" w:color="auto" w:fill="F2F2F2" w:themeFill="background1" w:themeFillShade="F2"/>
          </w:tcPr>
          <w:p w14:paraId="7087FB07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E4BF0" w:rsidRPr="00C82F49" w14:paraId="737A8A08" w14:textId="77777777" w:rsidTr="00606939">
        <w:tc>
          <w:tcPr>
            <w:tcW w:w="3126" w:type="pct"/>
          </w:tcPr>
          <w:p w14:paraId="7A2F0DA5" w14:textId="57FF79CC" w:rsidR="009E4BF0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Questions about health, docto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visits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feelings;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Questions about cancer,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olorectal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 cancer, knowledge </w:t>
            </w:r>
            <w:r w:rsidR="00D9302F"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and information 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about it wanted</w:t>
            </w:r>
          </w:p>
          <w:p w14:paraId="564FE2BB" w14:textId="77777777" w:rsidR="00055FCE" w:rsidRPr="00055FCE" w:rsidRDefault="00055FCE" w:rsidP="00055FC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.g. </w:t>
            </w: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Do you know what colorectal cancer is?</w:t>
            </w:r>
          </w:p>
          <w:p w14:paraId="00BAE6DC" w14:textId="77777777" w:rsidR="00055FCE" w:rsidRDefault="00055FCE" w:rsidP="00055FC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What do you associate with colorectal cancer?</w:t>
            </w:r>
          </w:p>
          <w:p w14:paraId="071C5736" w14:textId="6FD6B3CD" w:rsidR="00055FCE" w:rsidRPr="00CB52A9" w:rsidRDefault="00055FCE" w:rsidP="00055FC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Would you like (more) information?</w:t>
            </w:r>
          </w:p>
        </w:tc>
        <w:tc>
          <w:tcPr>
            <w:tcW w:w="1874" w:type="pct"/>
          </w:tcPr>
          <w:p w14:paraId="654A6E68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Presentation, pictures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pictograms</w:t>
            </w:r>
          </w:p>
        </w:tc>
      </w:tr>
      <w:tr w:rsidR="009E4BF0" w:rsidRPr="00B330B1" w14:paraId="2FE2B240" w14:textId="77777777" w:rsidTr="00606939">
        <w:tc>
          <w:tcPr>
            <w:tcW w:w="3126" w:type="pct"/>
          </w:tcPr>
          <w:p w14:paraId="3F0E5795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Explanation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cancer, 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colorectal cancer and the importance of detecting cancer early</w:t>
            </w:r>
          </w:p>
        </w:tc>
        <w:tc>
          <w:tcPr>
            <w:tcW w:w="1874" w:type="pct"/>
          </w:tcPr>
          <w:p w14:paraId="2442C094" w14:textId="7EF076AD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sentation, p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ictograms, pic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u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r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es </w:t>
            </w:r>
          </w:p>
        </w:tc>
      </w:tr>
      <w:tr w:rsidR="009E4BF0" w14:paraId="0E57EFD8" w14:textId="77777777" w:rsidTr="00606939">
        <w:tc>
          <w:tcPr>
            <w:tcW w:w="3126" w:type="pct"/>
            <w:shd w:val="clear" w:color="auto" w:fill="F2F2F2" w:themeFill="background1" w:themeFillShade="F2"/>
          </w:tcPr>
          <w:p w14:paraId="26DD1BD7" w14:textId="200F0B7D" w:rsidR="009E4BF0" w:rsidRPr="00F97909" w:rsidRDefault="009E4BF0" w:rsidP="00606939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. Ea</w:t>
            </w:r>
            <w:r w:rsidR="00E551D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</w:t>
            </w: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ly detection </w:t>
            </w:r>
          </w:p>
        </w:tc>
        <w:tc>
          <w:tcPr>
            <w:tcW w:w="1874" w:type="pct"/>
            <w:shd w:val="clear" w:color="auto" w:fill="F2F2F2" w:themeFill="background1" w:themeFillShade="F2"/>
          </w:tcPr>
          <w:p w14:paraId="0B81D1BD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E4BF0" w:rsidRPr="00B330B1" w14:paraId="4C938A5D" w14:textId="77777777" w:rsidTr="00606939">
        <w:tc>
          <w:tcPr>
            <w:tcW w:w="3126" w:type="pct"/>
            <w:shd w:val="clear" w:color="auto" w:fill="auto"/>
          </w:tcPr>
          <w:p w14:paraId="4E33A6B6" w14:textId="6A05B671" w:rsidR="009E4BF0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Questions about colorectal cancer screening, knowledge </w:t>
            </w:r>
            <w:r w:rsidR="00D9302F"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and information 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about it wanted</w:t>
            </w:r>
          </w:p>
          <w:p w14:paraId="0A9E8648" w14:textId="1568D575" w:rsidR="00055FCE" w:rsidRDefault="00055FCE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.g. </w:t>
            </w: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Do you know what you can do to detect colorectal cancer early?</w:t>
            </w:r>
          </w:p>
          <w:p w14:paraId="5E98DD13" w14:textId="34512CC7" w:rsidR="00055FCE" w:rsidRPr="00CB52A9" w:rsidRDefault="00055FCE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Do you feel you know enough about screening (why yes</w:t>
            </w:r>
            <w:r w:rsidR="005F1CF7">
              <w:rPr>
                <w:rFonts w:asciiTheme="minorHAnsi" w:hAnsiTheme="minorHAnsi" w:cstheme="minorHAnsi"/>
                <w:sz w:val="22"/>
                <w:szCs w:val="22"/>
              </w:rPr>
              <w:t>/</w:t>
            </w: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no)?</w:t>
            </w:r>
          </w:p>
        </w:tc>
        <w:tc>
          <w:tcPr>
            <w:tcW w:w="1874" w:type="pct"/>
          </w:tcPr>
          <w:p w14:paraId="2966172B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Presentation, pictures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pictograms</w:t>
            </w:r>
          </w:p>
        </w:tc>
      </w:tr>
      <w:tr w:rsidR="009E4BF0" w:rsidRPr="00B330B1" w14:paraId="15942FDF" w14:textId="77777777" w:rsidTr="00606939">
        <w:tc>
          <w:tcPr>
            <w:tcW w:w="3126" w:type="pct"/>
          </w:tcPr>
          <w:p w14:paraId="532FDF09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Explanation of examinations, incl.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faecal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 test and colonoscopy</w:t>
            </w:r>
          </w:p>
        </w:tc>
        <w:tc>
          <w:tcPr>
            <w:tcW w:w="1874" w:type="pct"/>
          </w:tcPr>
          <w:p w14:paraId="6E8C4085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Pictograms, 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cture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s, materials from ‘Simply talking about health and illness’ and METACOM</w:t>
            </w:r>
          </w:p>
        </w:tc>
      </w:tr>
      <w:tr w:rsidR="009E4BF0" w14:paraId="43AD19BD" w14:textId="77777777" w:rsidTr="00606939">
        <w:tc>
          <w:tcPr>
            <w:tcW w:w="3126" w:type="pct"/>
            <w:shd w:val="clear" w:color="auto" w:fill="D9D9D9" w:themeFill="background1" w:themeFillShade="D9"/>
          </w:tcPr>
          <w:p w14:paraId="70FD33BC" w14:textId="77777777" w:rsidR="009E4BF0" w:rsidRPr="00F97909" w:rsidRDefault="009E4BF0" w:rsidP="00606939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. Colorectal cancer screening</w:t>
            </w:r>
          </w:p>
        </w:tc>
        <w:tc>
          <w:tcPr>
            <w:tcW w:w="1874" w:type="pct"/>
            <w:shd w:val="clear" w:color="auto" w:fill="D9D9D9" w:themeFill="background1" w:themeFillShade="D9"/>
          </w:tcPr>
          <w:p w14:paraId="3CB69634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E4BF0" w14:paraId="440C68EC" w14:textId="77777777" w:rsidTr="00606939">
        <w:tc>
          <w:tcPr>
            <w:tcW w:w="3126" w:type="pct"/>
          </w:tcPr>
          <w:p w14:paraId="68F251B9" w14:textId="77777777" w:rsidR="009E4BF0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Questions about attitudes towards screening tests and experience wit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faecal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 test and/or colonoscopy</w:t>
            </w:r>
          </w:p>
          <w:p w14:paraId="6E5A962E" w14:textId="77777777" w:rsidR="00055FCE" w:rsidRDefault="00055FCE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.g. </w:t>
            </w: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What do you think of early detection test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?</w:t>
            </w:r>
          </w:p>
          <w:p w14:paraId="555C7899" w14:textId="77777777" w:rsidR="00055FCE" w:rsidRPr="00055FCE" w:rsidRDefault="00055FCE" w:rsidP="00055FC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Have you ever had a faecal test?</w:t>
            </w:r>
          </w:p>
          <w:p w14:paraId="62C1411F" w14:textId="578B76F3" w:rsidR="00055FCE" w:rsidRPr="00CB52A9" w:rsidRDefault="00055FCE" w:rsidP="00055FC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Can you tell us what it was like?</w:t>
            </w:r>
          </w:p>
        </w:tc>
        <w:tc>
          <w:tcPr>
            <w:tcW w:w="1874" w:type="pct"/>
          </w:tcPr>
          <w:p w14:paraId="2AEC3DD2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sentation, pictograms, pictures</w:t>
            </w:r>
          </w:p>
        </w:tc>
      </w:tr>
      <w:tr w:rsidR="009E4BF0" w14:paraId="516049F9" w14:textId="77777777" w:rsidTr="00606939">
        <w:tc>
          <w:tcPr>
            <w:tcW w:w="3126" w:type="pct"/>
            <w:shd w:val="clear" w:color="auto" w:fill="D9D9D9" w:themeFill="background1" w:themeFillShade="D9"/>
          </w:tcPr>
          <w:p w14:paraId="2B21F217" w14:textId="77777777" w:rsidR="009E4BF0" w:rsidRPr="00F97909" w:rsidRDefault="009E4BF0" w:rsidP="00606939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5. Emotions and feelings during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hese </w:t>
            </w: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aminations</w:t>
            </w:r>
          </w:p>
        </w:tc>
        <w:tc>
          <w:tcPr>
            <w:tcW w:w="1874" w:type="pct"/>
            <w:shd w:val="clear" w:color="auto" w:fill="D9D9D9" w:themeFill="background1" w:themeFillShade="D9"/>
          </w:tcPr>
          <w:p w14:paraId="5051135A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E4BF0" w14:paraId="64887902" w14:textId="77777777" w:rsidTr="00606939">
        <w:tc>
          <w:tcPr>
            <w:tcW w:w="3126" w:type="pct"/>
            <w:shd w:val="clear" w:color="auto" w:fill="auto"/>
          </w:tcPr>
          <w:p w14:paraId="119A1F96" w14:textId="77777777" w:rsidR="009E4BF0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97909">
              <w:rPr>
                <w:rFonts w:asciiTheme="minorHAnsi" w:hAnsiTheme="minorHAnsi" w:cstheme="minorHAnsi"/>
                <w:sz w:val="22"/>
                <w:szCs w:val="22"/>
              </w:rPr>
              <w:t>Questions about emotions, problems, feelings during the examination and willingness to repeat the examination</w:t>
            </w:r>
          </w:p>
          <w:p w14:paraId="17FEDFC0" w14:textId="77777777" w:rsidR="00055FCE" w:rsidRDefault="00055FCE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.g. </w:t>
            </w: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How did you feel during the examination?</w:t>
            </w:r>
          </w:p>
          <w:p w14:paraId="2FAE5414" w14:textId="77777777" w:rsidR="00055FCE" w:rsidRPr="00055FCE" w:rsidRDefault="00055FCE" w:rsidP="00055FC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Were there any problems?</w:t>
            </w:r>
          </w:p>
          <w:p w14:paraId="7602ACF8" w14:textId="4DDC4EB8" w:rsidR="00055FCE" w:rsidRPr="00F97909" w:rsidRDefault="00055FCE" w:rsidP="00055FC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5FCE">
              <w:rPr>
                <w:rFonts w:asciiTheme="minorHAnsi" w:hAnsiTheme="minorHAnsi" w:cstheme="minorHAnsi"/>
                <w:sz w:val="22"/>
                <w:szCs w:val="22"/>
              </w:rPr>
              <w:t>What was helpful to you?</w:t>
            </w:r>
          </w:p>
        </w:tc>
        <w:tc>
          <w:tcPr>
            <w:tcW w:w="1874" w:type="pct"/>
            <w:shd w:val="clear" w:color="auto" w:fill="auto"/>
          </w:tcPr>
          <w:p w14:paraId="5FB2AC4A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milies, voting</w:t>
            </w:r>
          </w:p>
        </w:tc>
      </w:tr>
      <w:tr w:rsidR="009E4BF0" w14:paraId="47264478" w14:textId="77777777" w:rsidTr="00606939">
        <w:tc>
          <w:tcPr>
            <w:tcW w:w="3126" w:type="pct"/>
            <w:shd w:val="clear" w:color="auto" w:fill="D9D9D9" w:themeFill="background1" w:themeFillShade="D9"/>
          </w:tcPr>
          <w:p w14:paraId="629731AB" w14:textId="77777777" w:rsidR="009E4BF0" w:rsidRPr="00F97909" w:rsidRDefault="009E4BF0" w:rsidP="00606939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. Support requirements</w:t>
            </w:r>
          </w:p>
        </w:tc>
        <w:tc>
          <w:tcPr>
            <w:tcW w:w="1874" w:type="pct"/>
            <w:shd w:val="clear" w:color="auto" w:fill="D9D9D9" w:themeFill="background1" w:themeFillShade="D9"/>
          </w:tcPr>
          <w:p w14:paraId="5D595532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E4BF0" w:rsidRPr="00010A37" w14:paraId="16E40FA5" w14:textId="77777777" w:rsidTr="00606939">
        <w:tc>
          <w:tcPr>
            <w:tcW w:w="3126" w:type="pct"/>
            <w:shd w:val="clear" w:color="auto" w:fill="auto"/>
          </w:tcPr>
          <w:p w14:paraId="6F8D26C2" w14:textId="77777777" w:rsidR="009E4BF0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Questions for accompaniment, support, explanations and wishe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15FD47D6" w14:textId="4CC08F2E" w:rsidR="00BB2E73" w:rsidRPr="00BB2E73" w:rsidRDefault="00BB2E73" w:rsidP="00BB2E7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.g. </w:t>
            </w:r>
            <w:r w:rsidRPr="00BB2E73">
              <w:rPr>
                <w:rFonts w:asciiTheme="minorHAnsi" w:hAnsiTheme="minorHAnsi" w:cstheme="minorHAnsi"/>
                <w:sz w:val="22"/>
                <w:szCs w:val="22"/>
              </w:rPr>
              <w:t>Who was with you during the test?</w:t>
            </w:r>
          </w:p>
          <w:p w14:paraId="7C280A47" w14:textId="77777777" w:rsidR="00BB2E73" w:rsidRDefault="00BB2E73" w:rsidP="00BB2E7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B2E73">
              <w:rPr>
                <w:rFonts w:asciiTheme="minorHAnsi" w:hAnsiTheme="minorHAnsi" w:cstheme="minorHAnsi"/>
                <w:sz w:val="22"/>
                <w:szCs w:val="22"/>
              </w:rPr>
              <w:t>How were the medical staff?</w:t>
            </w:r>
          </w:p>
          <w:p w14:paraId="221D7940" w14:textId="4F062CE9" w:rsidR="00BB2E73" w:rsidRPr="00CB52A9" w:rsidRDefault="00BB2E73" w:rsidP="00BB2E7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B2E73">
              <w:rPr>
                <w:rFonts w:asciiTheme="minorHAnsi" w:hAnsiTheme="minorHAnsi" w:cstheme="minorHAnsi"/>
                <w:sz w:val="22"/>
                <w:szCs w:val="22"/>
              </w:rPr>
              <w:t>What do you wish you could have had?</w:t>
            </w:r>
          </w:p>
        </w:tc>
        <w:tc>
          <w:tcPr>
            <w:tcW w:w="1874" w:type="pct"/>
            <w:shd w:val="clear" w:color="auto" w:fill="auto"/>
          </w:tcPr>
          <w:p w14:paraId="5FC154EE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sentation, pictograms, pictures</w:t>
            </w:r>
          </w:p>
        </w:tc>
      </w:tr>
      <w:tr w:rsidR="009E4BF0" w14:paraId="25CB40FA" w14:textId="77777777" w:rsidTr="00606939">
        <w:tc>
          <w:tcPr>
            <w:tcW w:w="3126" w:type="pct"/>
            <w:shd w:val="clear" w:color="auto" w:fill="D9D9D9" w:themeFill="background1" w:themeFillShade="D9"/>
          </w:tcPr>
          <w:p w14:paraId="4638F6F8" w14:textId="77777777" w:rsidR="009E4BF0" w:rsidRPr="00F97909" w:rsidRDefault="009E4BF0" w:rsidP="00606939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7. If no screening has been don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/ recall problems</w:t>
            </w:r>
          </w:p>
        </w:tc>
        <w:tc>
          <w:tcPr>
            <w:tcW w:w="1874" w:type="pct"/>
            <w:shd w:val="clear" w:color="auto" w:fill="D9D9D9" w:themeFill="background1" w:themeFillShade="D9"/>
          </w:tcPr>
          <w:p w14:paraId="1267739E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E4BF0" w:rsidRPr="00010A37" w14:paraId="78C8F6E6" w14:textId="77777777" w:rsidTr="00606939">
        <w:tc>
          <w:tcPr>
            <w:tcW w:w="3126" w:type="pct"/>
            <w:shd w:val="clear" w:color="auto" w:fill="auto"/>
          </w:tcPr>
          <w:p w14:paraId="33E429A1" w14:textId="77777777" w:rsidR="009E4BF0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Questions about willingness to have a faecal test, colonoscopy and barriers, facilitators, emotions, needs </w:t>
            </w:r>
          </w:p>
          <w:p w14:paraId="126D91D9" w14:textId="77777777" w:rsidR="00BB2E73" w:rsidRDefault="00BB2E73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.g. </w:t>
            </w:r>
            <w:r w:rsidRPr="00BB2E73">
              <w:rPr>
                <w:rFonts w:asciiTheme="minorHAnsi" w:hAnsiTheme="minorHAnsi" w:cstheme="minorHAnsi"/>
                <w:sz w:val="22"/>
                <w:szCs w:val="22"/>
              </w:rPr>
              <w:t>Would you have a colonoscopy? (Why yes/no)</w:t>
            </w:r>
          </w:p>
          <w:p w14:paraId="018882BA" w14:textId="49C4FF8C" w:rsidR="00BB2E73" w:rsidRPr="00CB52A9" w:rsidRDefault="00BB2E73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B2E73">
              <w:rPr>
                <w:rFonts w:asciiTheme="minorHAnsi" w:hAnsiTheme="minorHAnsi" w:cstheme="minorHAnsi"/>
                <w:sz w:val="22"/>
                <w:szCs w:val="22"/>
              </w:rPr>
              <w:t>What would you need?</w:t>
            </w:r>
          </w:p>
        </w:tc>
        <w:tc>
          <w:tcPr>
            <w:tcW w:w="1874" w:type="pct"/>
            <w:shd w:val="clear" w:color="auto" w:fill="auto"/>
          </w:tcPr>
          <w:p w14:paraId="6D0BCD1E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Voting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milie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>, pictograms</w:t>
            </w:r>
          </w:p>
        </w:tc>
      </w:tr>
      <w:tr w:rsidR="009E4BF0" w:rsidRPr="00010A37" w14:paraId="793C5DC9" w14:textId="77777777" w:rsidTr="00606939">
        <w:tc>
          <w:tcPr>
            <w:tcW w:w="3126" w:type="pct"/>
            <w:shd w:val="clear" w:color="auto" w:fill="D9D9D9" w:themeFill="background1" w:themeFillShade="D9"/>
          </w:tcPr>
          <w:p w14:paraId="50B4DCCD" w14:textId="5BA9333E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. Case study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br/>
            </w:r>
            <w:r w:rsidRPr="00B02324">
              <w:rPr>
                <w:rFonts w:asciiTheme="minorHAnsi" w:hAnsiTheme="minorHAnsi" w:cstheme="minorHAnsi"/>
                <w:sz w:val="22"/>
                <w:szCs w:val="22"/>
              </w:rPr>
              <w:t>Description of Sarah, a 48-year-old woman with intellectual disabili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es</w:t>
            </w:r>
            <w:r w:rsidR="00D9302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B02324">
              <w:rPr>
                <w:rFonts w:asciiTheme="minorHAnsi" w:hAnsiTheme="minorHAnsi" w:cstheme="minorHAnsi"/>
                <w:sz w:val="22"/>
                <w:szCs w:val="22"/>
              </w:rPr>
              <w:t xml:space="preserve">who is unsure </w:t>
            </w:r>
            <w:r w:rsidR="00D9302F">
              <w:rPr>
                <w:rFonts w:asciiTheme="minorHAnsi" w:hAnsiTheme="minorHAnsi" w:cstheme="minorHAnsi"/>
                <w:sz w:val="22"/>
                <w:szCs w:val="22"/>
              </w:rPr>
              <w:t>about having 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faecal test</w:t>
            </w:r>
          </w:p>
        </w:tc>
        <w:tc>
          <w:tcPr>
            <w:tcW w:w="1874" w:type="pct"/>
            <w:shd w:val="clear" w:color="auto" w:fill="D9D9D9" w:themeFill="background1" w:themeFillShade="D9"/>
          </w:tcPr>
          <w:p w14:paraId="45877911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ictures, pictograms</w:t>
            </w:r>
          </w:p>
        </w:tc>
      </w:tr>
      <w:tr w:rsidR="009E4BF0" w:rsidRPr="00010A37" w14:paraId="09CC9A0E" w14:textId="77777777" w:rsidTr="00606939">
        <w:tc>
          <w:tcPr>
            <w:tcW w:w="3126" w:type="pct"/>
            <w:shd w:val="clear" w:color="auto" w:fill="auto"/>
          </w:tcPr>
          <w:p w14:paraId="2B62EC97" w14:textId="77777777" w:rsidR="009E4BF0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Hlk133912420"/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Questions for advice for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arah, relatives, doctors, 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and needs </w:t>
            </w:r>
            <w:bookmarkEnd w:id="0"/>
          </w:p>
          <w:p w14:paraId="42054CB8" w14:textId="77777777" w:rsidR="00BB2E73" w:rsidRPr="00BB2E73" w:rsidRDefault="00BB2E73" w:rsidP="00BB2E7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.g. </w:t>
            </w:r>
            <w:r w:rsidRPr="00BB2E73">
              <w:rPr>
                <w:rFonts w:asciiTheme="minorHAnsi" w:hAnsiTheme="minorHAnsi" w:cstheme="minorHAnsi"/>
                <w:sz w:val="22"/>
                <w:szCs w:val="22"/>
              </w:rPr>
              <w:t>What advice would you give to Sarah?</w:t>
            </w:r>
          </w:p>
          <w:p w14:paraId="605CF3A0" w14:textId="77777777" w:rsidR="00BB2E73" w:rsidRPr="00BB2E73" w:rsidRDefault="00BB2E73" w:rsidP="00BB2E7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B2E73">
              <w:rPr>
                <w:rFonts w:asciiTheme="minorHAnsi" w:hAnsiTheme="minorHAnsi" w:cstheme="minorHAnsi"/>
                <w:sz w:val="22"/>
                <w:szCs w:val="22"/>
              </w:rPr>
              <w:t>What do you think Sarah needs?</w:t>
            </w:r>
          </w:p>
          <w:p w14:paraId="1BE6D558" w14:textId="68FB3796" w:rsidR="00BB2E73" w:rsidRPr="00CB52A9" w:rsidRDefault="00BB2E73" w:rsidP="00BB2E7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B2E73">
              <w:rPr>
                <w:rFonts w:asciiTheme="minorHAnsi" w:hAnsiTheme="minorHAnsi" w:cstheme="minorHAnsi"/>
                <w:sz w:val="22"/>
                <w:szCs w:val="22"/>
              </w:rPr>
              <w:t>What would you like to tell Sarah's doctors?</w:t>
            </w:r>
          </w:p>
        </w:tc>
        <w:tc>
          <w:tcPr>
            <w:tcW w:w="1874" w:type="pct"/>
            <w:shd w:val="clear" w:color="auto" w:fill="auto"/>
          </w:tcPr>
          <w:p w14:paraId="0193450C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Presentation, pictures,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pictograms</w:t>
            </w:r>
          </w:p>
        </w:tc>
      </w:tr>
      <w:tr w:rsidR="009E4BF0" w14:paraId="581904DE" w14:textId="77777777" w:rsidTr="00606939">
        <w:tc>
          <w:tcPr>
            <w:tcW w:w="3126" w:type="pct"/>
            <w:shd w:val="clear" w:color="auto" w:fill="D9D9D9" w:themeFill="background1" w:themeFillShade="D9"/>
          </w:tcPr>
          <w:p w14:paraId="093EC383" w14:textId="77777777" w:rsidR="009E4BF0" w:rsidRPr="00F97909" w:rsidRDefault="009E4BF0" w:rsidP="00606939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. Summary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d</w:t>
            </w:r>
            <w:r w:rsidRPr="00F9790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nclusion</w:t>
            </w:r>
          </w:p>
        </w:tc>
        <w:tc>
          <w:tcPr>
            <w:tcW w:w="1874" w:type="pct"/>
            <w:shd w:val="clear" w:color="auto" w:fill="D9D9D9" w:themeFill="background1" w:themeFillShade="D9"/>
          </w:tcPr>
          <w:p w14:paraId="47DF2EF3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E4BF0" w14:paraId="7135B83A" w14:textId="77777777" w:rsidTr="00606939">
        <w:tc>
          <w:tcPr>
            <w:tcW w:w="3126" w:type="pct"/>
            <w:shd w:val="clear" w:color="auto" w:fill="auto"/>
          </w:tcPr>
          <w:p w14:paraId="52DCA00C" w14:textId="77777777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Brief summary</w:t>
            </w:r>
            <w:proofErr w:type="gramEnd"/>
            <w:r w:rsidRPr="00CB52A9">
              <w:rPr>
                <w:rFonts w:asciiTheme="minorHAnsi" w:hAnsiTheme="minorHAnsi" w:cstheme="minorHAnsi"/>
                <w:sz w:val="22"/>
                <w:szCs w:val="22"/>
              </w:rPr>
              <w:t xml:space="preserve"> of the topics, positive conclusi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 current wellbeing</w:t>
            </w:r>
          </w:p>
        </w:tc>
        <w:tc>
          <w:tcPr>
            <w:tcW w:w="1874" w:type="pct"/>
            <w:shd w:val="clear" w:color="auto" w:fill="auto"/>
          </w:tcPr>
          <w:p w14:paraId="74F4DFAC" w14:textId="051FB495" w:rsidR="009E4BF0" w:rsidRPr="00CB52A9" w:rsidRDefault="009E4BF0" w:rsidP="00606939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ictures, pictograms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CB52A9">
              <w:rPr>
                <w:rFonts w:asciiTheme="minorHAnsi" w:hAnsiTheme="minorHAnsi" w:cstheme="minorHAnsi"/>
                <w:sz w:val="22"/>
                <w:szCs w:val="22"/>
              </w:rPr>
              <w:t>mili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proofErr w:type="spellEnd"/>
          </w:p>
        </w:tc>
      </w:tr>
    </w:tbl>
    <w:p w14:paraId="02A178DC" w14:textId="0E891B03" w:rsidR="00C25D63" w:rsidRDefault="009E4BF0" w:rsidP="005113E8">
      <w:pPr>
        <w:spacing w:line="240" w:lineRule="auto"/>
      </w:pPr>
      <w:r w:rsidRPr="00187113">
        <w:rPr>
          <w:rFonts w:asciiTheme="minorHAnsi" w:hAnsiTheme="minorHAnsi" w:cstheme="minorHAnsi"/>
          <w:i/>
          <w:iCs/>
        </w:rPr>
        <w:t>Note.</w:t>
      </w:r>
      <w:r>
        <w:rPr>
          <w:rFonts w:asciiTheme="minorHAnsi" w:hAnsiTheme="minorHAnsi" w:cstheme="minorHAnsi"/>
        </w:rPr>
        <w:t xml:space="preserve"> All topics, questions and materials were prepared in easy language</w:t>
      </w:r>
      <w:r w:rsidR="0048429D">
        <w:rPr>
          <w:rFonts w:asciiTheme="minorHAnsi" w:hAnsiTheme="minorHAnsi" w:cstheme="minorHAnsi"/>
        </w:rPr>
        <w:t xml:space="preserve"> (language level A1-A2)</w:t>
      </w:r>
      <w:r>
        <w:rPr>
          <w:rFonts w:asciiTheme="minorHAnsi" w:hAnsiTheme="minorHAnsi" w:cstheme="minorHAnsi"/>
        </w:rPr>
        <w:t>. C</w:t>
      </w:r>
      <w:r w:rsidRPr="00187113">
        <w:rPr>
          <w:rFonts w:asciiTheme="minorHAnsi" w:hAnsiTheme="minorHAnsi" w:cstheme="minorHAnsi"/>
        </w:rPr>
        <w:t>urrent state of wellbeing was regularly asked</w:t>
      </w:r>
      <w:r>
        <w:rPr>
          <w:rFonts w:asciiTheme="minorHAnsi" w:hAnsiTheme="minorHAnsi" w:cstheme="minorHAnsi"/>
        </w:rPr>
        <w:t xml:space="preserve"> during the interviews/focus groups. </w:t>
      </w:r>
      <w:bookmarkStart w:id="1" w:name="_Hlk190170828"/>
      <w:r w:rsidR="0048429D" w:rsidRPr="00212EF8">
        <w:rPr>
          <w:rFonts w:asciiTheme="minorHAnsi" w:hAnsiTheme="minorHAnsi"/>
        </w:rPr>
        <w:t>Material used was from the Monique brochure of the Association ONCODEFI which is available in German (https://www.lebenshilfe.de/informieren/familie/krebsinformationen).</w:t>
      </w:r>
      <w:bookmarkEnd w:id="1"/>
    </w:p>
    <w:sectPr w:rsidR="00C25D63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2B1E5" w14:textId="77777777" w:rsidR="00AD162D" w:rsidRDefault="00AD162D" w:rsidP="009B1C20">
      <w:pPr>
        <w:spacing w:line="240" w:lineRule="auto"/>
      </w:pPr>
      <w:r>
        <w:separator/>
      </w:r>
    </w:p>
  </w:endnote>
  <w:endnote w:type="continuationSeparator" w:id="0">
    <w:p w14:paraId="6120E108" w14:textId="77777777" w:rsidR="00AD162D" w:rsidRDefault="00AD162D" w:rsidP="009B1C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F80D0" w14:textId="77777777" w:rsidR="00AD162D" w:rsidRDefault="00AD162D" w:rsidP="009B1C20">
      <w:pPr>
        <w:spacing w:line="240" w:lineRule="auto"/>
      </w:pPr>
      <w:r>
        <w:separator/>
      </w:r>
    </w:p>
  </w:footnote>
  <w:footnote w:type="continuationSeparator" w:id="0">
    <w:p w14:paraId="65ED7553" w14:textId="77777777" w:rsidR="00AD162D" w:rsidRDefault="00AD162D" w:rsidP="009B1C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043FC9" w14:textId="3172860C" w:rsidR="009B1C20" w:rsidRDefault="009B1C20" w:rsidP="009B1C20">
    <w:pPr>
      <w:pStyle w:val="Kopfzeile"/>
      <w:jc w:val="center"/>
    </w:pPr>
    <w:r w:rsidRPr="009B1C20">
      <w:t xml:space="preserve">Towards Inclusive Colorectal Cancer Screening: Experiences and Needs of Adults with </w:t>
    </w:r>
    <w:proofErr w:type="gramStart"/>
    <w:r w:rsidRPr="009B1C20">
      <w:t>Intellectual  Disabilitie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BF0"/>
    <w:rsid w:val="00007097"/>
    <w:rsid w:val="00023D97"/>
    <w:rsid w:val="00043BD7"/>
    <w:rsid w:val="00055FCE"/>
    <w:rsid w:val="000777F7"/>
    <w:rsid w:val="000828BF"/>
    <w:rsid w:val="000D04AE"/>
    <w:rsid w:val="001660CB"/>
    <w:rsid w:val="0017107A"/>
    <w:rsid w:val="001A6C21"/>
    <w:rsid w:val="00212EF8"/>
    <w:rsid w:val="00254610"/>
    <w:rsid w:val="002C728D"/>
    <w:rsid w:val="00333988"/>
    <w:rsid w:val="00334918"/>
    <w:rsid w:val="00411F1A"/>
    <w:rsid w:val="0046572C"/>
    <w:rsid w:val="00474114"/>
    <w:rsid w:val="0048429D"/>
    <w:rsid w:val="0049234D"/>
    <w:rsid w:val="004B554A"/>
    <w:rsid w:val="005113E8"/>
    <w:rsid w:val="00574A3D"/>
    <w:rsid w:val="005F1CF7"/>
    <w:rsid w:val="005F2731"/>
    <w:rsid w:val="0065004D"/>
    <w:rsid w:val="006C2412"/>
    <w:rsid w:val="00865134"/>
    <w:rsid w:val="008718EB"/>
    <w:rsid w:val="009106AB"/>
    <w:rsid w:val="009B1C20"/>
    <w:rsid w:val="009E4BF0"/>
    <w:rsid w:val="00A13460"/>
    <w:rsid w:val="00A15015"/>
    <w:rsid w:val="00AD162D"/>
    <w:rsid w:val="00B2289F"/>
    <w:rsid w:val="00BB2E73"/>
    <w:rsid w:val="00C25D63"/>
    <w:rsid w:val="00D81117"/>
    <w:rsid w:val="00D9302F"/>
    <w:rsid w:val="00DF0ADC"/>
    <w:rsid w:val="00E17C78"/>
    <w:rsid w:val="00E33217"/>
    <w:rsid w:val="00E551D6"/>
    <w:rsid w:val="00EA50A0"/>
    <w:rsid w:val="00FE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D1F8F2"/>
  <w15:chartTrackingRefBased/>
  <w15:docId w15:val="{DBE6130C-6EDE-4BA4-9569-65A66C482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4BF0"/>
    <w:pPr>
      <w:spacing w:after="0" w:line="480" w:lineRule="auto"/>
    </w:pPr>
    <w:rPr>
      <w:rFonts w:ascii="Calibri" w:hAnsi="Calibri"/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4B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4B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E4BF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4BF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AT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4BF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AT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4BF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AT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4BF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AT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4BF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AT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4BF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AT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4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4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E4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4BF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4BF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4BF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4BF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4BF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4BF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E4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E4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4BF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4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E4BF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de-AT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E4BF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E4BF0"/>
    <w:pPr>
      <w:spacing w:after="160" w:line="259" w:lineRule="auto"/>
      <w:ind w:left="720"/>
      <w:contextualSpacing/>
    </w:pPr>
    <w:rPr>
      <w:rFonts w:asciiTheme="minorHAnsi" w:hAnsiTheme="minorHAnsi"/>
      <w:kern w:val="2"/>
      <w:lang w:val="de-AT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E4BF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4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de-AT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4BF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E4BF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E4BF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B1C2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1C20"/>
    <w:rPr>
      <w:rFonts w:ascii="Calibri" w:hAnsi="Calibri"/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B1C2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1C20"/>
    <w:rPr>
      <w:rFonts w:ascii="Calibri" w:hAnsi="Calibri"/>
      <w:kern w:val="0"/>
      <w:lang w:val="en-GB"/>
      <w14:ligatures w14:val="none"/>
    </w:rPr>
  </w:style>
  <w:style w:type="paragraph" w:styleId="berarbeitung">
    <w:name w:val="Revision"/>
    <w:hidden/>
    <w:uiPriority w:val="99"/>
    <w:semiHidden/>
    <w:rsid w:val="00055FCE"/>
    <w:pPr>
      <w:spacing w:after="0" w:line="240" w:lineRule="auto"/>
    </w:pPr>
    <w:rPr>
      <w:rFonts w:ascii="Calibri" w:hAnsi="Calibri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Zeilinger</dc:creator>
  <cp:keywords/>
  <dc:description/>
  <cp:lastModifiedBy>Elisabeth Zeilinger</cp:lastModifiedBy>
  <cp:revision>2</cp:revision>
  <dcterms:created xsi:type="dcterms:W3CDTF">2025-02-13T06:53:00Z</dcterms:created>
  <dcterms:modified xsi:type="dcterms:W3CDTF">2025-02-13T06:53:00Z</dcterms:modified>
</cp:coreProperties>
</file>